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B465B" w14:textId="4B87D0B9" w:rsidR="005A3C81" w:rsidRPr="005B2EE4" w:rsidRDefault="005A3C81" w:rsidP="00D53B6C">
      <w:pPr>
        <w:spacing w:line="240" w:lineRule="auto"/>
        <w:ind w:right="1019"/>
        <w:rPr>
          <w:rFonts w:asciiTheme="majorBidi" w:hAnsiTheme="majorBidi" w:cstheme="majorBidi"/>
          <w:b/>
          <w:bCs/>
          <w:i/>
          <w:iCs/>
          <w:color w:val="153D63" w:themeColor="text2" w:themeTint="E6"/>
          <w:lang w:val="en-US"/>
        </w:rPr>
      </w:pPr>
      <w:r w:rsidRPr="005B2EE4">
        <w:rPr>
          <w:rFonts w:asciiTheme="majorBidi" w:hAnsiTheme="majorBidi" w:cstheme="majorBidi"/>
          <w:b/>
          <w:bCs/>
          <w:i/>
          <w:iCs/>
          <w:color w:val="153D63" w:themeColor="text2" w:themeTint="E6"/>
          <w:shd w:val="clear" w:color="auto" w:fill="FFFFFF"/>
        </w:rPr>
        <w:t>Identifying Knowledge Deficiencies in Genetics Education Among Medical Students and Interns in Saudi Arabia- A Cross-</w:t>
      </w:r>
      <w:r w:rsidR="00343B47">
        <w:rPr>
          <w:rFonts w:asciiTheme="majorBidi" w:hAnsiTheme="majorBidi" w:cstheme="majorBidi"/>
          <w:b/>
          <w:bCs/>
          <w:i/>
          <w:iCs/>
          <w:color w:val="153D63" w:themeColor="text2" w:themeTint="E6"/>
          <w:shd w:val="clear" w:color="auto" w:fill="FFFFFF"/>
        </w:rPr>
        <w:t>S</w:t>
      </w:r>
      <w:r w:rsidRPr="005B2EE4">
        <w:rPr>
          <w:rFonts w:asciiTheme="majorBidi" w:hAnsiTheme="majorBidi" w:cstheme="majorBidi"/>
          <w:b/>
          <w:bCs/>
          <w:i/>
          <w:iCs/>
          <w:color w:val="153D63" w:themeColor="text2" w:themeTint="E6"/>
          <w:shd w:val="clear" w:color="auto" w:fill="FFFFFF"/>
        </w:rPr>
        <w:t>ectional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</w:tblGrid>
      <w:tr w:rsidR="007F7A44" w:rsidRPr="005B2EE4" w14:paraId="301608CF" w14:textId="77777777" w:rsidTr="007F7A44">
        <w:tc>
          <w:tcPr>
            <w:tcW w:w="7792" w:type="dxa"/>
            <w:tcBorders>
              <w:bottom w:val="single" w:sz="4" w:space="0" w:color="auto"/>
            </w:tcBorders>
          </w:tcPr>
          <w:p w14:paraId="70636491" w14:textId="4E45C595" w:rsidR="007F7A44" w:rsidRPr="005B2EE4" w:rsidRDefault="00776B36" w:rsidP="00551A1C">
            <w:pPr>
              <w:pStyle w:val="NoSpacing"/>
              <w:rPr>
                <w:rFonts w:asciiTheme="majorBidi" w:hAnsiTheme="majorBidi" w:cstheme="majorBidi"/>
                <w:b/>
                <w:bCs/>
                <w:color w:val="153D63" w:themeColor="text2" w:themeTint="E6"/>
                <w:shd w:val="clear" w:color="auto" w:fill="FFFFFF"/>
              </w:rPr>
            </w:pPr>
            <w:r w:rsidRPr="005B2EE4">
              <w:rPr>
                <w:rFonts w:asciiTheme="majorBidi" w:hAnsiTheme="majorBidi" w:cstheme="majorBidi"/>
                <w:b/>
                <w:bCs/>
                <w:color w:val="153D63" w:themeColor="text2" w:themeTint="E6"/>
                <w:shd w:val="clear" w:color="auto" w:fill="FFFFFF"/>
              </w:rPr>
              <w:t xml:space="preserve">Section 1: </w:t>
            </w:r>
            <w:r w:rsidR="007F7A44" w:rsidRPr="005B2EE4">
              <w:rPr>
                <w:rFonts w:asciiTheme="majorBidi" w:hAnsiTheme="majorBidi" w:cstheme="majorBidi"/>
                <w:b/>
                <w:bCs/>
                <w:color w:val="153D63" w:themeColor="text2" w:themeTint="E6"/>
                <w:shd w:val="clear" w:color="auto" w:fill="FFFFFF"/>
              </w:rPr>
              <w:t>Demographic information</w:t>
            </w:r>
          </w:p>
        </w:tc>
      </w:tr>
      <w:tr w:rsidR="007F7A44" w:rsidRPr="005B2EE4" w14:paraId="7ABF9721" w14:textId="77777777" w:rsidTr="007F7A44">
        <w:tc>
          <w:tcPr>
            <w:tcW w:w="7792" w:type="dxa"/>
            <w:tcBorders>
              <w:top w:val="single" w:sz="4" w:space="0" w:color="auto"/>
            </w:tcBorders>
          </w:tcPr>
          <w:p w14:paraId="585CCA09" w14:textId="77777777" w:rsidR="007F7A44" w:rsidRPr="005B2EE4" w:rsidRDefault="007F7A44" w:rsidP="00551A1C">
            <w:pPr>
              <w:pStyle w:val="NoSpacing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</w:p>
        </w:tc>
      </w:tr>
      <w:tr w:rsidR="007F7A44" w:rsidRPr="00B215F3" w14:paraId="14A776FC" w14:textId="77777777" w:rsidTr="007F7A44">
        <w:tc>
          <w:tcPr>
            <w:tcW w:w="7792" w:type="dxa"/>
          </w:tcPr>
          <w:p w14:paraId="2315C15B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hd w:val="clear" w:color="auto" w:fill="FFFFFF"/>
              </w:rPr>
            </w:pPr>
            <w:r w:rsidRPr="00B215F3">
              <w:rPr>
                <w:rFonts w:asciiTheme="majorBidi" w:hAnsiTheme="majorBidi" w:cstheme="majorBidi"/>
                <w:b/>
                <w:bCs/>
                <w:shd w:val="clear" w:color="auto" w:fill="FFFFFF"/>
              </w:rPr>
              <w:t>Gender:</w:t>
            </w:r>
          </w:p>
        </w:tc>
      </w:tr>
      <w:tr w:rsidR="007F7A44" w:rsidRPr="00B215F3" w14:paraId="5E786F69" w14:textId="77777777" w:rsidTr="007F7A44">
        <w:tc>
          <w:tcPr>
            <w:tcW w:w="7792" w:type="dxa"/>
          </w:tcPr>
          <w:p w14:paraId="778C5A7D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Female</w:t>
            </w:r>
          </w:p>
        </w:tc>
      </w:tr>
      <w:tr w:rsidR="007F7A44" w:rsidRPr="00B215F3" w14:paraId="1B0F5364" w14:textId="77777777" w:rsidTr="007F7A44">
        <w:tc>
          <w:tcPr>
            <w:tcW w:w="7792" w:type="dxa"/>
          </w:tcPr>
          <w:p w14:paraId="4D56EEAD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Male</w:t>
            </w:r>
          </w:p>
        </w:tc>
      </w:tr>
      <w:tr w:rsidR="007F7A44" w:rsidRPr="00B215F3" w14:paraId="114077EF" w14:textId="77777777" w:rsidTr="007F7A44">
        <w:tc>
          <w:tcPr>
            <w:tcW w:w="7792" w:type="dxa"/>
          </w:tcPr>
          <w:p w14:paraId="35FEF66D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7F7A44" w:rsidRPr="00B215F3" w14:paraId="1F8E9331" w14:textId="77777777" w:rsidTr="007F7A44">
        <w:tc>
          <w:tcPr>
            <w:tcW w:w="7792" w:type="dxa"/>
          </w:tcPr>
          <w:p w14:paraId="7145D879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hd w:val="clear" w:color="auto" w:fill="F8F9FA"/>
              </w:rPr>
            </w:pPr>
            <w:r w:rsidRPr="00B215F3">
              <w:rPr>
                <w:rFonts w:asciiTheme="majorBidi" w:hAnsiTheme="majorBidi" w:cstheme="majorBidi"/>
                <w:b/>
                <w:bCs/>
                <w:shd w:val="clear" w:color="auto" w:fill="F8F9FA"/>
              </w:rPr>
              <w:t>Nationality:</w:t>
            </w:r>
          </w:p>
        </w:tc>
      </w:tr>
      <w:tr w:rsidR="007F7A44" w:rsidRPr="00B215F3" w14:paraId="26A423FA" w14:textId="77777777" w:rsidTr="007F7A44">
        <w:tc>
          <w:tcPr>
            <w:tcW w:w="7792" w:type="dxa"/>
          </w:tcPr>
          <w:p w14:paraId="3BB194BE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Saudi</w:t>
            </w:r>
          </w:p>
        </w:tc>
      </w:tr>
      <w:tr w:rsidR="007F7A44" w:rsidRPr="00B215F3" w14:paraId="13910C43" w14:textId="77777777" w:rsidTr="007F7A44">
        <w:tc>
          <w:tcPr>
            <w:tcW w:w="7792" w:type="dxa"/>
          </w:tcPr>
          <w:p w14:paraId="0204F754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Non-Saudi</w:t>
            </w:r>
          </w:p>
        </w:tc>
      </w:tr>
      <w:tr w:rsidR="007F7A44" w:rsidRPr="00B215F3" w14:paraId="3B9134B4" w14:textId="77777777" w:rsidTr="007F7A44">
        <w:tc>
          <w:tcPr>
            <w:tcW w:w="7792" w:type="dxa"/>
          </w:tcPr>
          <w:p w14:paraId="3E902967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7F7A44" w:rsidRPr="00B215F3" w14:paraId="22DE2B4B" w14:textId="77777777" w:rsidTr="007F7A44">
        <w:tc>
          <w:tcPr>
            <w:tcW w:w="7792" w:type="dxa"/>
          </w:tcPr>
          <w:p w14:paraId="4C9FA087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hd w:val="clear" w:color="auto" w:fill="F8F9FA"/>
              </w:rPr>
            </w:pPr>
            <w:r w:rsidRPr="00B215F3">
              <w:rPr>
                <w:rFonts w:asciiTheme="majorBidi" w:hAnsiTheme="majorBidi" w:cstheme="majorBidi"/>
                <w:b/>
                <w:bCs/>
                <w:shd w:val="clear" w:color="auto" w:fill="F8F9FA"/>
              </w:rPr>
              <w:t>Region in Saudi Arabia:</w:t>
            </w:r>
          </w:p>
        </w:tc>
      </w:tr>
      <w:tr w:rsidR="007F7A44" w:rsidRPr="00B215F3" w14:paraId="7EBFFA50" w14:textId="77777777" w:rsidTr="007F7A44">
        <w:tc>
          <w:tcPr>
            <w:tcW w:w="7792" w:type="dxa"/>
          </w:tcPr>
          <w:p w14:paraId="402FA454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Western region</w:t>
            </w:r>
          </w:p>
        </w:tc>
      </w:tr>
      <w:tr w:rsidR="007F7A44" w:rsidRPr="00B215F3" w14:paraId="6BD8B9F9" w14:textId="77777777" w:rsidTr="007F7A44">
        <w:tc>
          <w:tcPr>
            <w:tcW w:w="7792" w:type="dxa"/>
          </w:tcPr>
          <w:p w14:paraId="25F2BA10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Eastern region</w:t>
            </w:r>
          </w:p>
        </w:tc>
      </w:tr>
      <w:tr w:rsidR="007F7A44" w:rsidRPr="00B215F3" w14:paraId="2587BEB2" w14:textId="77777777" w:rsidTr="007F7A44">
        <w:tc>
          <w:tcPr>
            <w:tcW w:w="7792" w:type="dxa"/>
          </w:tcPr>
          <w:p w14:paraId="74636E34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Central region</w:t>
            </w:r>
          </w:p>
        </w:tc>
      </w:tr>
      <w:tr w:rsidR="007F7A44" w:rsidRPr="00B215F3" w14:paraId="47178416" w14:textId="77777777" w:rsidTr="007F7A44">
        <w:tc>
          <w:tcPr>
            <w:tcW w:w="7792" w:type="dxa"/>
          </w:tcPr>
          <w:p w14:paraId="63AB8B9A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Southern region</w:t>
            </w:r>
          </w:p>
        </w:tc>
      </w:tr>
      <w:tr w:rsidR="007F7A44" w:rsidRPr="00B215F3" w14:paraId="010AFFB1" w14:textId="77777777" w:rsidTr="007F7A44">
        <w:tc>
          <w:tcPr>
            <w:tcW w:w="7792" w:type="dxa"/>
          </w:tcPr>
          <w:p w14:paraId="6C332478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Northern region</w:t>
            </w:r>
          </w:p>
        </w:tc>
      </w:tr>
      <w:tr w:rsidR="007F7A44" w:rsidRPr="00B215F3" w14:paraId="7A3EA18D" w14:textId="77777777" w:rsidTr="007F7A44">
        <w:tc>
          <w:tcPr>
            <w:tcW w:w="7792" w:type="dxa"/>
          </w:tcPr>
          <w:p w14:paraId="1DFFD297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7F7A44" w:rsidRPr="00B215F3" w14:paraId="5DDBA42C" w14:textId="77777777" w:rsidTr="007F7A44">
        <w:tc>
          <w:tcPr>
            <w:tcW w:w="7792" w:type="dxa"/>
          </w:tcPr>
          <w:p w14:paraId="4FC89A7E" w14:textId="234DEFD9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</w:pPr>
            <w:r w:rsidRPr="00B215F3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>Which of the following best describe your medical school?</w:t>
            </w:r>
          </w:p>
        </w:tc>
      </w:tr>
      <w:tr w:rsidR="007F7A44" w:rsidRPr="00B215F3" w14:paraId="08F7A7EC" w14:textId="77777777" w:rsidTr="007F7A44">
        <w:tc>
          <w:tcPr>
            <w:tcW w:w="7792" w:type="dxa"/>
          </w:tcPr>
          <w:p w14:paraId="4E360200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Governmental college</w:t>
            </w:r>
          </w:p>
        </w:tc>
      </w:tr>
      <w:tr w:rsidR="007F7A44" w:rsidRPr="00B215F3" w14:paraId="1A7D3662" w14:textId="77777777" w:rsidTr="007F7A44">
        <w:tc>
          <w:tcPr>
            <w:tcW w:w="7792" w:type="dxa"/>
          </w:tcPr>
          <w:p w14:paraId="1FF1CE1F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Private college</w:t>
            </w:r>
          </w:p>
        </w:tc>
      </w:tr>
      <w:tr w:rsidR="007F7A44" w:rsidRPr="00B215F3" w14:paraId="0DB0F91F" w14:textId="77777777" w:rsidTr="007F7A44">
        <w:tc>
          <w:tcPr>
            <w:tcW w:w="7792" w:type="dxa"/>
          </w:tcPr>
          <w:p w14:paraId="509C0D24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</w:pPr>
          </w:p>
        </w:tc>
      </w:tr>
      <w:tr w:rsidR="007F7A44" w:rsidRPr="00B215F3" w14:paraId="308B51A3" w14:textId="77777777" w:rsidTr="007F7A44">
        <w:tc>
          <w:tcPr>
            <w:tcW w:w="7792" w:type="dxa"/>
          </w:tcPr>
          <w:p w14:paraId="5951C1F9" w14:textId="442EBF39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</w:pPr>
            <w:r w:rsidRPr="00B215F3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>Year of study:</w:t>
            </w:r>
          </w:p>
        </w:tc>
      </w:tr>
      <w:tr w:rsidR="007F7A44" w:rsidRPr="00B215F3" w14:paraId="667BB875" w14:textId="77777777" w:rsidTr="007F7A44">
        <w:tc>
          <w:tcPr>
            <w:tcW w:w="7792" w:type="dxa"/>
          </w:tcPr>
          <w:p w14:paraId="6BC7AE6F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Pre-clinical years (Basic years)</w:t>
            </w:r>
          </w:p>
        </w:tc>
      </w:tr>
      <w:tr w:rsidR="007F7A44" w:rsidRPr="00B215F3" w14:paraId="0DF0108A" w14:textId="77777777" w:rsidTr="007F7A44">
        <w:tc>
          <w:tcPr>
            <w:tcW w:w="7792" w:type="dxa"/>
          </w:tcPr>
          <w:p w14:paraId="33603C24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Clinical years</w:t>
            </w:r>
          </w:p>
        </w:tc>
      </w:tr>
      <w:tr w:rsidR="007F7A44" w:rsidRPr="00B215F3" w14:paraId="0A52A430" w14:textId="77777777" w:rsidTr="007F7A44">
        <w:tc>
          <w:tcPr>
            <w:tcW w:w="7792" w:type="dxa"/>
          </w:tcPr>
          <w:p w14:paraId="4DB74158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Intern</w:t>
            </w:r>
          </w:p>
        </w:tc>
      </w:tr>
      <w:tr w:rsidR="007F7A44" w:rsidRPr="00B215F3" w14:paraId="61B0DE3A" w14:textId="77777777" w:rsidTr="007F7A44">
        <w:tc>
          <w:tcPr>
            <w:tcW w:w="7792" w:type="dxa"/>
          </w:tcPr>
          <w:p w14:paraId="1F718966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</w:pPr>
          </w:p>
        </w:tc>
      </w:tr>
      <w:tr w:rsidR="007F7A44" w:rsidRPr="00B215F3" w14:paraId="104E54C8" w14:textId="77777777" w:rsidTr="007F7A44">
        <w:tc>
          <w:tcPr>
            <w:tcW w:w="7792" w:type="dxa"/>
          </w:tcPr>
          <w:p w14:paraId="594A3E8C" w14:textId="3939439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</w:pPr>
            <w:r w:rsidRPr="00B215F3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 xml:space="preserve">Did you </w:t>
            </w:r>
            <w:r w:rsidR="000706A2" w:rsidRPr="000706A2">
              <w:rPr>
                <w:rFonts w:asciiTheme="majorBidi" w:hAnsiTheme="majorBidi" w:cstheme="majorBidi"/>
                <w:b/>
                <w:bCs/>
                <w:color w:val="C00000"/>
                <w:shd w:val="clear" w:color="auto" w:fill="F8F9FA"/>
              </w:rPr>
              <w:t>attend</w:t>
            </w:r>
            <w:r w:rsidRPr="00B215F3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 xml:space="preserve"> </w:t>
            </w:r>
            <w:r w:rsidR="00343B47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>g</w:t>
            </w:r>
            <w:r w:rsidRPr="00B215F3">
              <w:rPr>
                <w:rFonts w:asciiTheme="majorBidi" w:hAnsiTheme="majorBidi" w:cstheme="majorBidi"/>
                <w:b/>
                <w:bCs/>
                <w:color w:val="202124"/>
                <w:shd w:val="clear" w:color="auto" w:fill="F8F9FA"/>
              </w:rPr>
              <w:t>enetic lectures during your undergraduate education?</w:t>
            </w:r>
          </w:p>
        </w:tc>
      </w:tr>
      <w:tr w:rsidR="007F7A44" w:rsidRPr="00B215F3" w14:paraId="1F223D0F" w14:textId="77777777" w:rsidTr="007F7A44">
        <w:tc>
          <w:tcPr>
            <w:tcW w:w="7792" w:type="dxa"/>
          </w:tcPr>
          <w:p w14:paraId="281740EB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Yes</w:t>
            </w:r>
          </w:p>
        </w:tc>
      </w:tr>
      <w:tr w:rsidR="007F7A44" w:rsidRPr="00B215F3" w14:paraId="6307E9AF" w14:textId="77777777" w:rsidTr="007F7A44">
        <w:tc>
          <w:tcPr>
            <w:tcW w:w="7792" w:type="dxa"/>
            <w:tcBorders>
              <w:bottom w:val="single" w:sz="4" w:space="0" w:color="auto"/>
            </w:tcBorders>
          </w:tcPr>
          <w:p w14:paraId="7F8D1913" w14:textId="77777777" w:rsidR="007F7A44" w:rsidRPr="00B215F3" w:rsidRDefault="007F7A44" w:rsidP="00B215F3">
            <w:pPr>
              <w:pStyle w:val="NoSpacing"/>
              <w:spacing w:line="360" w:lineRule="auto"/>
              <w:rPr>
                <w:rFonts w:asciiTheme="majorBidi" w:hAnsiTheme="majorBidi" w:cstheme="majorBidi"/>
              </w:rPr>
            </w:pPr>
            <w:r w:rsidRPr="00B215F3">
              <w:rPr>
                <w:rFonts w:asciiTheme="majorBidi" w:hAnsiTheme="majorBidi" w:cstheme="majorBidi"/>
              </w:rPr>
              <w:t>No</w:t>
            </w:r>
          </w:p>
        </w:tc>
      </w:tr>
    </w:tbl>
    <w:p w14:paraId="5AA0DE6F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</w:p>
    <w:p w14:paraId="161CCDAB" w14:textId="38456E2F" w:rsidR="007F7A44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  <w:color w:val="153D63" w:themeColor="text2" w:themeTint="E6"/>
          <w:u w:val="single"/>
        </w:rPr>
      </w:pPr>
      <w:r w:rsidRPr="00B215F3">
        <w:rPr>
          <w:rFonts w:asciiTheme="majorBidi" w:hAnsiTheme="majorBidi" w:cstheme="majorBidi"/>
          <w:b/>
          <w:bCs/>
          <w:color w:val="153D63" w:themeColor="text2" w:themeTint="E6"/>
          <w:u w:val="single"/>
          <w:shd w:val="clear" w:color="auto" w:fill="FFFFFF"/>
        </w:rPr>
        <w:lastRenderedPageBreak/>
        <w:t>Section 2: Self-Assessment of Knowledge in Genetics</w:t>
      </w:r>
    </w:p>
    <w:p w14:paraId="3D3505C9" w14:textId="77777777" w:rsidR="007F7A44" w:rsidRPr="00B215F3" w:rsidRDefault="007F7A44" w:rsidP="00B215F3">
      <w:pPr>
        <w:pStyle w:val="NoSpacing"/>
        <w:spacing w:line="360" w:lineRule="auto"/>
        <w:rPr>
          <w:rFonts w:asciiTheme="majorBidi" w:hAnsiTheme="majorBidi" w:cstheme="majorBidi"/>
        </w:rPr>
      </w:pPr>
    </w:p>
    <w:p w14:paraId="49D1C43F" w14:textId="192730C4" w:rsidR="007F7A44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  <w:b/>
          <w:bCs/>
          <w:color w:val="202124"/>
          <w:shd w:val="clear" w:color="auto" w:fill="F8F9FA"/>
        </w:rPr>
      </w:pPr>
      <w:r w:rsidRPr="00B215F3">
        <w:rPr>
          <w:rFonts w:asciiTheme="majorBidi" w:hAnsiTheme="majorBidi" w:cstheme="majorBidi"/>
          <w:b/>
          <w:bCs/>
          <w:color w:val="202124"/>
          <w:shd w:val="clear" w:color="auto" w:fill="F8F9FA"/>
        </w:rPr>
        <w:t>Basic knowledge of Genetics:</w:t>
      </w:r>
    </w:p>
    <w:p w14:paraId="46A3467D" w14:textId="50DE852C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Slightly knowledgeable</w:t>
      </w:r>
    </w:p>
    <w:p w14:paraId="5768391F" w14:textId="191D260A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Moderately knowledgeable</w:t>
      </w:r>
    </w:p>
    <w:p w14:paraId="2C37F8EF" w14:textId="582EC4EB" w:rsidR="00776B36" w:rsidRPr="000706A2" w:rsidRDefault="000706A2" w:rsidP="00B215F3">
      <w:pPr>
        <w:pStyle w:val="NoSpacing"/>
        <w:spacing w:line="360" w:lineRule="auto"/>
        <w:rPr>
          <w:rFonts w:asciiTheme="majorBidi" w:hAnsiTheme="majorBidi" w:cstheme="majorBidi"/>
          <w:color w:val="C00000"/>
        </w:rPr>
      </w:pPr>
      <w:r w:rsidRPr="000706A2">
        <w:rPr>
          <w:rFonts w:asciiTheme="majorBidi" w:hAnsiTheme="majorBidi" w:cstheme="majorBidi"/>
          <w:color w:val="C00000"/>
        </w:rPr>
        <w:t>K</w:t>
      </w:r>
      <w:r w:rsidR="00776B36" w:rsidRPr="000706A2">
        <w:rPr>
          <w:rFonts w:asciiTheme="majorBidi" w:hAnsiTheme="majorBidi" w:cstheme="majorBidi"/>
          <w:color w:val="C00000"/>
        </w:rPr>
        <w:t>nowledgeable</w:t>
      </w:r>
    </w:p>
    <w:p w14:paraId="52E91D1E" w14:textId="77777777" w:rsidR="007F7A44" w:rsidRPr="00B215F3" w:rsidRDefault="007F7A44" w:rsidP="00B215F3">
      <w:pPr>
        <w:pStyle w:val="NoSpacing"/>
        <w:spacing w:line="360" w:lineRule="auto"/>
        <w:rPr>
          <w:rFonts w:asciiTheme="majorBidi" w:hAnsiTheme="majorBidi" w:cstheme="majorBidi"/>
        </w:rPr>
      </w:pPr>
    </w:p>
    <w:p w14:paraId="5BA04E31" w14:textId="59E02001" w:rsidR="007F7A44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  <w:b/>
          <w:bCs/>
          <w:color w:val="202124"/>
          <w:shd w:val="clear" w:color="auto" w:fill="F8F9FA"/>
        </w:rPr>
        <w:t>Basic knowledge of Genetic inheritance:</w:t>
      </w:r>
    </w:p>
    <w:p w14:paraId="008B0909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Slightly knowledgeable</w:t>
      </w:r>
    </w:p>
    <w:p w14:paraId="70E660E1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Moderately knowledgeable</w:t>
      </w:r>
    </w:p>
    <w:p w14:paraId="3BD0B1EA" w14:textId="77777777" w:rsidR="000706A2" w:rsidRPr="000706A2" w:rsidRDefault="000706A2" w:rsidP="000706A2">
      <w:pPr>
        <w:pStyle w:val="NoSpacing"/>
        <w:spacing w:line="360" w:lineRule="auto"/>
        <w:rPr>
          <w:rFonts w:asciiTheme="majorBidi" w:hAnsiTheme="majorBidi" w:cstheme="majorBidi"/>
          <w:color w:val="C00000"/>
        </w:rPr>
      </w:pPr>
      <w:r w:rsidRPr="000706A2">
        <w:rPr>
          <w:rFonts w:asciiTheme="majorBidi" w:hAnsiTheme="majorBidi" w:cstheme="majorBidi"/>
          <w:color w:val="C00000"/>
        </w:rPr>
        <w:t>Knowledgeable</w:t>
      </w:r>
    </w:p>
    <w:p w14:paraId="637E6B34" w14:textId="77777777" w:rsidR="007F7A44" w:rsidRPr="00B215F3" w:rsidRDefault="007F7A44" w:rsidP="00B215F3">
      <w:pPr>
        <w:pStyle w:val="NoSpacing"/>
        <w:spacing w:line="360" w:lineRule="auto"/>
        <w:rPr>
          <w:rFonts w:asciiTheme="majorBidi" w:hAnsiTheme="majorBidi" w:cstheme="majorBidi"/>
        </w:rPr>
      </w:pPr>
    </w:p>
    <w:p w14:paraId="4DA8676B" w14:textId="5CB7EF06" w:rsidR="007F7A44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  <w:b/>
          <w:bCs/>
          <w:color w:val="202124"/>
          <w:shd w:val="clear" w:color="auto" w:fill="F1F3F4"/>
        </w:rPr>
        <w:t>Knowledge of Genetic testing:</w:t>
      </w:r>
    </w:p>
    <w:p w14:paraId="15AE8FC6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Slightly knowledgeable</w:t>
      </w:r>
    </w:p>
    <w:p w14:paraId="64CE691B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Moderately knowledgeable</w:t>
      </w:r>
    </w:p>
    <w:p w14:paraId="50462471" w14:textId="77777777" w:rsidR="000706A2" w:rsidRPr="000706A2" w:rsidRDefault="000706A2" w:rsidP="000706A2">
      <w:pPr>
        <w:pStyle w:val="NoSpacing"/>
        <w:spacing w:line="360" w:lineRule="auto"/>
        <w:rPr>
          <w:rFonts w:asciiTheme="majorBidi" w:hAnsiTheme="majorBidi" w:cstheme="majorBidi"/>
          <w:color w:val="C00000"/>
        </w:rPr>
      </w:pPr>
      <w:r w:rsidRPr="000706A2">
        <w:rPr>
          <w:rFonts w:asciiTheme="majorBidi" w:hAnsiTheme="majorBidi" w:cstheme="majorBidi"/>
          <w:color w:val="C00000"/>
        </w:rPr>
        <w:t>Knowledgeable</w:t>
      </w:r>
    </w:p>
    <w:p w14:paraId="40DD6DC7" w14:textId="77777777" w:rsidR="007F7A44" w:rsidRPr="00B215F3" w:rsidRDefault="007F7A44" w:rsidP="00B215F3">
      <w:pPr>
        <w:pStyle w:val="NoSpacing"/>
        <w:spacing w:line="360" w:lineRule="auto"/>
        <w:rPr>
          <w:rFonts w:asciiTheme="majorBidi" w:hAnsiTheme="majorBidi" w:cstheme="majorBidi"/>
        </w:rPr>
      </w:pPr>
    </w:p>
    <w:p w14:paraId="094E5C73" w14:textId="2BC68A1A" w:rsidR="007F7A44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  <w:b/>
          <w:bCs/>
          <w:color w:val="202124"/>
          <w:shd w:val="clear" w:color="auto" w:fill="F8F9FA"/>
        </w:rPr>
        <w:t>Knowledge of Clinical Genetics:</w:t>
      </w:r>
    </w:p>
    <w:p w14:paraId="6BE10AD1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Slightly knowledgeable</w:t>
      </w:r>
    </w:p>
    <w:p w14:paraId="3368EB5D" w14:textId="77777777" w:rsidR="00776B36" w:rsidRPr="00B215F3" w:rsidRDefault="00776B36" w:rsidP="00B215F3">
      <w:pPr>
        <w:pStyle w:val="NoSpacing"/>
        <w:spacing w:line="360" w:lineRule="auto"/>
        <w:rPr>
          <w:rFonts w:asciiTheme="majorBidi" w:hAnsiTheme="majorBidi" w:cstheme="majorBidi"/>
        </w:rPr>
      </w:pPr>
      <w:r w:rsidRPr="00B215F3">
        <w:rPr>
          <w:rFonts w:asciiTheme="majorBidi" w:hAnsiTheme="majorBidi" w:cstheme="majorBidi"/>
        </w:rPr>
        <w:t>Moderately knowledgeable</w:t>
      </w:r>
    </w:p>
    <w:p w14:paraId="2DF0D300" w14:textId="77777777" w:rsidR="000706A2" w:rsidRPr="000706A2" w:rsidRDefault="000706A2" w:rsidP="000706A2">
      <w:pPr>
        <w:pStyle w:val="NoSpacing"/>
        <w:spacing w:line="360" w:lineRule="auto"/>
        <w:rPr>
          <w:rFonts w:asciiTheme="majorBidi" w:hAnsiTheme="majorBidi" w:cstheme="majorBidi"/>
          <w:color w:val="C00000"/>
        </w:rPr>
      </w:pPr>
      <w:r w:rsidRPr="000706A2">
        <w:rPr>
          <w:rFonts w:asciiTheme="majorBidi" w:hAnsiTheme="majorBidi" w:cstheme="majorBidi"/>
          <w:color w:val="C00000"/>
        </w:rPr>
        <w:t>Knowledgeable</w:t>
      </w:r>
    </w:p>
    <w:p w14:paraId="3E2D0D83" w14:textId="77777777" w:rsidR="007F7A44" w:rsidRPr="00B215F3" w:rsidRDefault="007F7A44" w:rsidP="00B215F3">
      <w:pPr>
        <w:pStyle w:val="NoSpacing"/>
        <w:rPr>
          <w:rFonts w:asciiTheme="majorBidi" w:hAnsiTheme="majorBidi" w:cstheme="majorBidi"/>
        </w:rPr>
      </w:pPr>
    </w:p>
    <w:p w14:paraId="43ABE79E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4991CCB1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6C397CCC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5F8C31B4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7988A1CA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4C65B278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66AA7D13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01A7971D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272B7A5F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5438A22E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2E8D3FA5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3CDB76A6" w14:textId="77777777" w:rsidR="00776B36" w:rsidRPr="00B215F3" w:rsidRDefault="00776B36" w:rsidP="00B215F3">
      <w:pPr>
        <w:pStyle w:val="NoSpacing"/>
        <w:rPr>
          <w:rFonts w:asciiTheme="majorBidi" w:hAnsiTheme="majorBidi" w:cstheme="majorBidi"/>
        </w:rPr>
      </w:pPr>
    </w:p>
    <w:p w14:paraId="69FA3B1A" w14:textId="77777777" w:rsidR="00933470" w:rsidRPr="00B215F3" w:rsidRDefault="00933470" w:rsidP="00B215F3">
      <w:pPr>
        <w:pStyle w:val="NoSpacing"/>
        <w:rPr>
          <w:rFonts w:asciiTheme="majorBidi" w:hAnsiTheme="majorBidi" w:cstheme="majorBidi"/>
        </w:rPr>
      </w:pPr>
    </w:p>
    <w:p w14:paraId="69656073" w14:textId="77777777" w:rsidR="00933470" w:rsidRPr="00B215F3" w:rsidRDefault="00933470" w:rsidP="00B215F3">
      <w:pPr>
        <w:pStyle w:val="NoSpacing"/>
        <w:rPr>
          <w:rFonts w:asciiTheme="majorBidi" w:hAnsiTheme="majorBidi" w:cstheme="majorBidi"/>
        </w:rPr>
      </w:pPr>
    </w:p>
    <w:p w14:paraId="0D1BE90B" w14:textId="77777777" w:rsidR="007F7A44" w:rsidRPr="00B215F3" w:rsidRDefault="007F7A44" w:rsidP="00B215F3">
      <w:pPr>
        <w:pStyle w:val="NoSpacing"/>
        <w:rPr>
          <w:rFonts w:asciiTheme="majorBidi" w:hAnsiTheme="majorBidi" w:cstheme="majorBidi"/>
        </w:rPr>
      </w:pPr>
    </w:p>
    <w:p w14:paraId="4FF57D0C" w14:textId="34DEF2AD" w:rsidR="007F7A44" w:rsidRPr="00B215F3" w:rsidRDefault="00776B36" w:rsidP="00B215F3">
      <w:pPr>
        <w:pStyle w:val="NoSpacing"/>
        <w:spacing w:line="480" w:lineRule="auto"/>
        <w:rPr>
          <w:rFonts w:asciiTheme="majorBidi" w:hAnsiTheme="majorBidi" w:cstheme="majorBidi"/>
          <w:color w:val="153D63" w:themeColor="text2" w:themeTint="E6"/>
          <w:u w:val="single"/>
        </w:rPr>
      </w:pPr>
      <w:r w:rsidRPr="00B215F3">
        <w:rPr>
          <w:rFonts w:asciiTheme="majorBidi" w:eastAsia="Times New Roman" w:hAnsiTheme="majorBidi" w:cstheme="majorBidi"/>
          <w:b/>
          <w:bCs/>
          <w:color w:val="153D63" w:themeColor="text2" w:themeTint="E6"/>
          <w:kern w:val="0"/>
          <w:u w:val="single"/>
          <w14:ligatures w14:val="none"/>
        </w:rPr>
        <w:t xml:space="preserve">Section 3: </w:t>
      </w:r>
      <w:r w:rsidR="007D68AD" w:rsidRPr="00B215F3">
        <w:rPr>
          <w:rFonts w:asciiTheme="majorBidi" w:eastAsia="Times New Roman" w:hAnsiTheme="majorBidi" w:cstheme="majorBidi"/>
          <w:b/>
          <w:bCs/>
          <w:color w:val="153D63" w:themeColor="text2" w:themeTint="E6"/>
          <w:kern w:val="0"/>
          <w:u w:val="single"/>
          <w14:ligatures w14:val="none"/>
        </w:rPr>
        <w:t xml:space="preserve">Assessment </w:t>
      </w:r>
      <w:r w:rsidRPr="00B215F3">
        <w:rPr>
          <w:rFonts w:asciiTheme="majorBidi" w:eastAsia="Times New Roman" w:hAnsiTheme="majorBidi" w:cstheme="majorBidi"/>
          <w:b/>
          <w:bCs/>
          <w:color w:val="153D63" w:themeColor="text2" w:themeTint="E6"/>
          <w:kern w:val="0"/>
          <w:u w:val="single"/>
          <w14:ligatures w14:val="none"/>
        </w:rPr>
        <w:t>of Basic Genetics</w:t>
      </w:r>
      <w:r w:rsidR="007D68AD" w:rsidRPr="00B215F3">
        <w:rPr>
          <w:rFonts w:asciiTheme="majorBidi" w:eastAsia="Times New Roman" w:hAnsiTheme="majorBidi" w:cstheme="majorBidi"/>
          <w:b/>
          <w:bCs/>
          <w:color w:val="153D63" w:themeColor="text2" w:themeTint="E6"/>
          <w:kern w:val="0"/>
          <w:u w:val="single"/>
          <w14:ligatures w14:val="none"/>
        </w:rPr>
        <w:t xml:space="preserve"> knowledge</w:t>
      </w:r>
    </w:p>
    <w:tbl>
      <w:tblPr>
        <w:tblW w:w="10012" w:type="dxa"/>
        <w:tblLayout w:type="fixed"/>
        <w:tblLook w:val="04A0" w:firstRow="1" w:lastRow="0" w:firstColumn="1" w:lastColumn="0" w:noHBand="0" w:noVBand="1"/>
      </w:tblPr>
      <w:tblGrid>
        <w:gridCol w:w="336"/>
        <w:gridCol w:w="2876"/>
        <w:gridCol w:w="1324"/>
        <w:gridCol w:w="276"/>
        <w:gridCol w:w="1300"/>
        <w:gridCol w:w="1300"/>
        <w:gridCol w:w="1300"/>
        <w:gridCol w:w="1300"/>
      </w:tblGrid>
      <w:tr w:rsidR="007F7A44" w:rsidRPr="00B215F3" w14:paraId="59120DCE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615C" w14:textId="77777777" w:rsidR="007F7A44" w:rsidRPr="00B215F3" w:rsidRDefault="007F7A44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0368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How does RNA differ from DNA?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5F5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A173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E42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5AA4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0ED82265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718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80BC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NA contains Deoxyribose, and DNA contains Ribos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B2E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FBA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6E91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123D8BD5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41C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34E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NA contains Uracil and DNA contains Thymin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E51F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A6418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A28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36208697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27B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61A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NA is double stranded, and DNA is single strande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6D1A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51F0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131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5B7F0138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26E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9097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BFD4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F923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F52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2140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9DE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23BD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22312B77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EB82E" w14:textId="77777777" w:rsidR="007F7A44" w:rsidRPr="00B215F3" w:rsidRDefault="007F7A44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99B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Central Dogma of Molecular Biology is the flow of Genetic information as following: </w:t>
            </w:r>
          </w:p>
        </w:tc>
      </w:tr>
      <w:tr w:rsidR="007F7A44" w:rsidRPr="00B215F3" w14:paraId="2CFF1E9C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39F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67CD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plication, Transcription, Trans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484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DB9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D28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068B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40B75AB1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61B7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7BE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lation, Transcription, 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140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2389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30E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BF8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1B69EF7D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037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5A1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anscription, Translation, and Re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4C9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4E8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B5C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F6A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6AB1A512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616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9CB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031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C26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9C6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AFC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DE87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02A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0CAC94B9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68CAA" w14:textId="77777777" w:rsidR="007F7A44" w:rsidRPr="00B215F3" w:rsidRDefault="007F7A44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7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298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Humans have a total of______ Chromosom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FCB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5FD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512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494CFD5C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366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F16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68F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B66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4669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67F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E50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CCA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6300EBFA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9D9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BA2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B13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AFB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81CA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796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06C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61A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6250B0FF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9CB6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483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B491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09CE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0FD3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E63E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18D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F49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36FFB3E3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321A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80B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93C3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857C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78C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C5A8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786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4CDF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725C7D52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D5DF" w14:textId="77777777" w:rsidR="007F7A44" w:rsidRPr="00B215F3" w:rsidRDefault="007F7A44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D8DA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Different version of a gene is called: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FF7A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1C6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773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196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668C7F76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9FE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8CED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5223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D46D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1AF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8D0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D7BAB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FF0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3E5FC99C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2B14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6C6DA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c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9AE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2D36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71A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998B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784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C5B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2739BFEF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2E20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744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lle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2B3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E1EF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63B1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55D49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88725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5772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7F7A44" w:rsidRPr="00B215F3" w14:paraId="790CD8B4" w14:textId="77777777" w:rsidTr="00776B36">
        <w:trPr>
          <w:trHeight w:val="32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EB7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3F68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2B5C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3333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1002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E674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E627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2434E" w14:textId="77777777" w:rsidR="007F7A44" w:rsidRPr="00B215F3" w:rsidRDefault="007F7A44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8D60885" w14:textId="77777777" w:rsidR="00933470" w:rsidRPr="00B215F3" w:rsidRDefault="00933470" w:rsidP="00B215F3">
      <w:pPr>
        <w:pStyle w:val="NoSpacing"/>
        <w:spacing w:line="480" w:lineRule="auto"/>
        <w:rPr>
          <w:rFonts w:asciiTheme="majorBidi" w:hAnsiTheme="majorBidi" w:cstheme="majorBidi"/>
        </w:rPr>
      </w:pPr>
    </w:p>
    <w:tbl>
      <w:tblPr>
        <w:tblW w:w="9281" w:type="dxa"/>
        <w:tblLayout w:type="fixed"/>
        <w:tblLook w:val="04A0" w:firstRow="1" w:lastRow="0" w:firstColumn="1" w:lastColumn="0" w:noHBand="0" w:noVBand="1"/>
      </w:tblPr>
      <w:tblGrid>
        <w:gridCol w:w="284"/>
        <w:gridCol w:w="1300"/>
        <w:gridCol w:w="1300"/>
        <w:gridCol w:w="1300"/>
        <w:gridCol w:w="1300"/>
        <w:gridCol w:w="871"/>
        <w:gridCol w:w="709"/>
        <w:gridCol w:w="681"/>
        <w:gridCol w:w="1300"/>
        <w:gridCol w:w="236"/>
      </w:tblGrid>
      <w:tr w:rsidR="00933470" w:rsidRPr="00B215F3" w14:paraId="124C32FD" w14:textId="77777777" w:rsidTr="00933470">
        <w:trPr>
          <w:trHeight w:val="340"/>
        </w:trPr>
        <w:tc>
          <w:tcPr>
            <w:tcW w:w="6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3ECF5" w14:textId="68C53E12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lastRenderedPageBreak/>
              <w:t>Section 4: Assess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ment 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of 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G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enetic 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I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nheritance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 knowledg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633D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EB75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2846E3A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D819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997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AF5C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One couple are both carriers for Sickle Cell Anemia. The risk of transmitting the disorder to their offspring in each pregnancy is:</w:t>
            </w:r>
          </w:p>
        </w:tc>
      </w:tr>
      <w:tr w:rsidR="00933470" w:rsidRPr="00B215F3" w14:paraId="103B87F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55B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97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86C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</w:p>
        </w:tc>
      </w:tr>
      <w:tr w:rsidR="00933470" w:rsidRPr="00B215F3" w14:paraId="7951269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B132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6B0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5E8E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494F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F0F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6831563D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3A69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8A7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97E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33E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6636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DC48B9A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55D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510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5D2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47D8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891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E203F03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C5A6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EC6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A047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A1D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E06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5BDDA5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1209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997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6A2B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A female carrier of Hemophilia A (an X-linked recessive disorder) marries a normal man. The genetic risk (percentage) of their affected male offspring is:</w:t>
            </w:r>
          </w:p>
        </w:tc>
      </w:tr>
      <w:tr w:rsidR="00933470" w:rsidRPr="00B215F3" w14:paraId="7CE2D4AB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1A5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97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285C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</w:p>
        </w:tc>
      </w:tr>
      <w:tr w:rsidR="00933470" w:rsidRPr="00B215F3" w14:paraId="53CFBBE5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598D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09C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14F8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2DF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4C46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0BE964D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328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6C4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276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701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E0E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E6C2D1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D858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A9E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B6B5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FA0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413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34AD066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F82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77D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545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44C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940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8433AE9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C7CD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2C8E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Males with a _______ are at no risk of transmitting the defect to their offspring.</w:t>
            </w:r>
          </w:p>
        </w:tc>
      </w:tr>
      <w:tr w:rsidR="00933470" w:rsidRPr="00B215F3" w14:paraId="174F7B0C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DE6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D70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ngle gene mutat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58A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818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6812599D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49E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F4AB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-linked gene mutat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A36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46EF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0042D608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D25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672E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tochondrial DNA mutations.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E83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5F87CEB6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9AC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25D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143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CEB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AC7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8595DDE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08C3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093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Prader-Willi and Angelman syndromes are examples of:</w:t>
            </w:r>
          </w:p>
        </w:tc>
      </w:tr>
      <w:tr w:rsidR="00933470" w:rsidRPr="00B215F3" w14:paraId="5694D1C3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2F42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D423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enomic imprin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7E8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D5B5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5097CE9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01B5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382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endelian inherit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642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C4D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0F6A9C4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E19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593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romosomal numerical abnormalities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F194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0B0F4783" w14:textId="77777777" w:rsidTr="00933470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381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89E7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4479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A8E1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B0C3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4707C36" w14:textId="77777777" w:rsidTr="00933470">
        <w:trPr>
          <w:trHeight w:val="340"/>
        </w:trPr>
        <w:tc>
          <w:tcPr>
            <w:tcW w:w="6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7174C" w14:textId="7E21D903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lastRenderedPageBreak/>
              <w:t>Section 5: Assess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ment of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 Genetic testing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 knowledg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5ACF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9E20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39C27D6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E568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99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28CB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most effective method for detecting a point mutation in a monogenetic disease is:</w:t>
            </w:r>
          </w:p>
        </w:tc>
      </w:tr>
      <w:tr w:rsidR="00933470" w:rsidRPr="00B215F3" w14:paraId="41613EB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05C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40C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rect gene seque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9A15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E71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63FB9D6A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BDE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2A3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uorescence in situ hybridisation (FISH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B3D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8A628F5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E8F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1B9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outhern blot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AED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6EA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D7A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14005EB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274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6AF2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5B5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CEEF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DD4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7E25B8D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D328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544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most effective method for identifying unknown genetic mutations is:</w:t>
            </w:r>
          </w:p>
        </w:tc>
      </w:tr>
      <w:tr w:rsidR="00933470" w:rsidRPr="00B215F3" w14:paraId="4EED83AE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E8B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B30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ext Generation Sequencing (NGS).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321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5663AA24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196A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985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uorescence in situ hybridisation (FISH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68F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60CD6676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FBD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91D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rect gene sequenc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A3D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8A6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5B885AB6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09D0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E49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440C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E62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8D67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7677F0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DD0C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997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8E28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 xml:space="preserve">The </w:t>
            </w:r>
            <w:proofErr w:type="gramStart"/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most commonly used</w:t>
            </w:r>
            <w:proofErr w:type="gramEnd"/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 xml:space="preserve"> technique for detecting and diagnosing the BCR/ABL translocation in patients with Chronic Myeloid Leukemia (CML) is:</w:t>
            </w:r>
          </w:p>
        </w:tc>
      </w:tr>
      <w:tr w:rsidR="00933470" w:rsidRPr="00B215F3" w14:paraId="3D0EEEFA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1B6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97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CD5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</w:p>
        </w:tc>
      </w:tr>
      <w:tr w:rsidR="00933470" w:rsidRPr="00B215F3" w14:paraId="4B639347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2B00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7FA1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Fluorescence in situ hybridization (FISH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619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 </w:t>
            </w:r>
          </w:p>
        </w:tc>
      </w:tr>
      <w:tr w:rsidR="00933470" w:rsidRPr="00B215F3" w14:paraId="358D07B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F83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2AC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lymerase chain reaction (PCR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9F8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5A06F16E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CB84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CD90" w14:textId="2806E453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ole exome sequencing</w:t>
            </w:r>
            <w:r w:rsidR="00D14128"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W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E47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197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6F9B8F0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8F01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6D4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2F7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45A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9B1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BAAC76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3A03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0495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 xml:space="preserve">The </w:t>
            </w:r>
            <w:proofErr w:type="gramStart"/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most commonly used</w:t>
            </w:r>
            <w:proofErr w:type="gramEnd"/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 xml:space="preserve"> genetic test for detecting numerical abnormalities in the fetus is:</w:t>
            </w:r>
          </w:p>
        </w:tc>
      </w:tr>
      <w:tr w:rsidR="00933470" w:rsidRPr="00B215F3" w14:paraId="5A09C42D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AB3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CBE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invasive</w:t>
            </w:r>
            <w:proofErr w:type="spellEnd"/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prenatal testing (NIPT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269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6A1AF9C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D13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B671" w14:textId="3C82429B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hole genome sequencing</w:t>
            </w:r>
            <w:r w:rsidR="00D14128"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WG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053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B62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5EAD311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C02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434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luorescence in situ hybridization (FISH)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0FF3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5D074917" w14:textId="77777777" w:rsidTr="00933470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0BF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7E5E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CCEE8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839D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FC3C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E999837" w14:textId="77777777" w:rsidTr="00933470">
        <w:trPr>
          <w:trHeight w:val="340"/>
        </w:trPr>
        <w:tc>
          <w:tcPr>
            <w:tcW w:w="635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BEB57" w14:textId="1881F300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lastRenderedPageBreak/>
              <w:t>Section 6: Assess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ment of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 Clinical Genetics</w:t>
            </w:r>
            <w:r w:rsidR="007D68AD"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 xml:space="preserve"> knowledg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06FB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5A130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0BE4B73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13C57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99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9E9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A female with Edward Syndrome has the following karyotype:</w:t>
            </w:r>
          </w:p>
        </w:tc>
      </w:tr>
      <w:tr w:rsidR="00933470" w:rsidRPr="00B215F3" w14:paraId="054FC41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465F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3B3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46, </w:t>
            </w:r>
            <w:proofErr w:type="gramStart"/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X,+</w:t>
            </w:r>
            <w:proofErr w:type="gramEnd"/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11EB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54B9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E7A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79B68D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529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F85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, XX, +18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3C3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DCC7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E95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31A2A9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2FF7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500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, XY, +18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8B9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B79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EBA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809A11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0DE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1980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1BB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B120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422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8DF6A09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ED48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997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FB06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most likely diagnosis for a newborn with a Triangle-shaped face, webbed posterior neck, Low posterior hairline, posteriorly rotated external ears, and bilateral feet edema is:</w:t>
            </w:r>
          </w:p>
        </w:tc>
      </w:tr>
      <w:tr w:rsidR="00933470" w:rsidRPr="00B215F3" w14:paraId="03BADDE5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3B67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997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828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</w:p>
        </w:tc>
      </w:tr>
      <w:tr w:rsidR="00933470" w:rsidRPr="00B215F3" w14:paraId="64EBD564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48C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933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linefelter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E43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FAC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915F88B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535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0DA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urner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1238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B3A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24EBFD5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E0A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295A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4B3C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163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C32E838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258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42A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94C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7D6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632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A69D2B4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704E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8308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The most common clinical feature of Trisomy 21 is:</w:t>
            </w:r>
          </w:p>
        </w:tc>
      </w:tr>
      <w:tr w:rsidR="00933470" w:rsidRPr="00B215F3" w14:paraId="0FE529F5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176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FC3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othyroid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DCBB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760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1ADD77B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75FD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3972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otonia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AEF9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2D3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E158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C2B804C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5CE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E8B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ypertonia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38B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64B6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709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C72599D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592E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FFE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414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D3A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650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EF650B1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4A0BF" w14:textId="77777777" w:rsidR="00933470" w:rsidRPr="00B215F3" w:rsidRDefault="00933470" w:rsidP="00B215F3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9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7940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  <w:t>One potentially key element in the development of familial breast cancer is:</w:t>
            </w:r>
          </w:p>
        </w:tc>
      </w:tr>
      <w:tr w:rsidR="00933470" w:rsidRPr="00B215F3" w14:paraId="7573D204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27E1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8EB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mutation in BRCA1 &amp; BRCA2 genes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1CC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4EB69D1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D2B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D30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mutation in HPC1 and HPC2 genes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B87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7053FDA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5B8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2E4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e mutation in APC g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3B0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40CA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ECF881C" w14:textId="77777777" w:rsidTr="00933470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F4CF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941A1" w14:textId="560CFB41" w:rsidR="00D14128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 do not know</w:t>
            </w:r>
          </w:p>
        </w:tc>
        <w:tc>
          <w:tcPr>
            <w:tcW w:w="34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78E6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F329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F428D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C792173" w14:textId="77777777" w:rsidTr="00933470">
        <w:trPr>
          <w:trHeight w:val="340"/>
        </w:trPr>
        <w:tc>
          <w:tcPr>
            <w:tcW w:w="7745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5895E" w14:textId="66F99294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lastRenderedPageBreak/>
              <w:t xml:space="preserve">Section 7: The best resources for learning </w:t>
            </w:r>
            <w:r w:rsidR="00343B47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g</w:t>
            </w:r>
            <w:r w:rsidRPr="00B215F3">
              <w:rPr>
                <w:rFonts w:asciiTheme="majorBidi" w:eastAsia="Times New Roman" w:hAnsiTheme="majorBidi" w:cstheme="majorBidi"/>
                <w:b/>
                <w:bCs/>
                <w:color w:val="153D63" w:themeColor="text2" w:themeTint="E6"/>
                <w:kern w:val="0"/>
                <w14:ligatures w14:val="none"/>
              </w:rPr>
              <w:t>enetics are: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3A3E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3BD1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79297038" w14:textId="77777777" w:rsidTr="00933470">
        <w:trPr>
          <w:trHeight w:val="320"/>
        </w:trPr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FE5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B1F1" w14:textId="72B7F2C6" w:rsidR="00A33176" w:rsidRPr="00D74376" w:rsidRDefault="00A33176" w:rsidP="00D7437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C00000"/>
                <w:kern w:val="0"/>
                <w14:ligatures w14:val="none"/>
              </w:rPr>
            </w:pPr>
            <w:r w:rsidRPr="00D74376">
              <w:rPr>
                <w:rFonts w:asciiTheme="majorBidi" w:eastAsia="Times New Roman" w:hAnsiTheme="majorBidi" w:cstheme="majorBidi"/>
                <w:b/>
                <w:bCs/>
                <w:color w:val="C00000"/>
                <w:kern w:val="0"/>
                <w:shd w:val="clear" w:color="auto" w:fill="FFFFFF"/>
                <w14:ligatures w14:val="none"/>
              </w:rPr>
              <w:t>Teaching-learning methods</w:t>
            </w:r>
            <w:r w:rsidRPr="00D74376">
              <w:rPr>
                <w:rFonts w:asciiTheme="majorBidi" w:eastAsia="Times New Roman" w:hAnsiTheme="majorBidi" w:cstheme="majorBidi"/>
                <w:b/>
                <w:bCs/>
                <w:color w:val="C00000"/>
                <w:kern w:val="0"/>
                <w14:ligatures w14:val="none"/>
              </w:rPr>
              <w:t xml:space="preserve"> </w:t>
            </w:r>
          </w:p>
          <w:p w14:paraId="709D0C1D" w14:textId="155FB08E" w:rsidR="00933470" w:rsidRPr="00A33176" w:rsidRDefault="00933470" w:rsidP="00A331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A33176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Lectu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B88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21E3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D67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396B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4CA0DEE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16F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6027D" w14:textId="77777777" w:rsidR="00933470" w:rsidRDefault="00933470" w:rsidP="00A331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A33176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Problem solving sessions.</w:t>
            </w:r>
          </w:p>
          <w:p w14:paraId="68540C77" w14:textId="402F8295" w:rsidR="00A33176" w:rsidRPr="00D74376" w:rsidRDefault="00A33176" w:rsidP="00D7437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202124"/>
                <w:kern w:val="0"/>
                <w14:ligatures w14:val="none"/>
              </w:rPr>
            </w:pPr>
            <w:r w:rsidRPr="00D74376">
              <w:rPr>
                <w:rFonts w:asciiTheme="majorBidi" w:eastAsia="Times New Roman" w:hAnsiTheme="majorBidi" w:cstheme="majorBidi"/>
                <w:b/>
                <w:bCs/>
                <w:color w:val="C00000"/>
                <w:kern w:val="0"/>
                <w14:ligatures w14:val="none"/>
              </w:rPr>
              <w:t>Learning resources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272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72B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A51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504DF3F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5B8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28AD" w14:textId="43636750" w:rsidR="00933470" w:rsidRPr="00A33176" w:rsidRDefault="00933470" w:rsidP="00A331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A33176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Text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5E7F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40C5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8BFE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C5FD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35598322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335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D7C4" w14:textId="693B8347" w:rsidR="00933470" w:rsidRPr="00A33176" w:rsidRDefault="00933470" w:rsidP="00A3317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A33176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General search engine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4C6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C8D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77A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17846D8F" w14:textId="77777777" w:rsidTr="00933470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8890A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E2EBB" w14:textId="23871013" w:rsidR="00933470" w:rsidRPr="00D74376" w:rsidRDefault="00933470" w:rsidP="00D74376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</w:pPr>
            <w:r w:rsidRPr="00D74376">
              <w:rPr>
                <w:rFonts w:asciiTheme="majorBidi" w:eastAsia="Times New Roman" w:hAnsiTheme="majorBidi" w:cstheme="majorBidi"/>
                <w:color w:val="202124"/>
                <w:kern w:val="0"/>
                <w14:ligatures w14:val="none"/>
              </w:rPr>
              <w:t>A Genetics laboratory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D39D9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0912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D57F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215F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933470" w:rsidRPr="00B215F3" w14:paraId="215384D1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BDB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339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98A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D0A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60E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17C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D3B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D3F7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7A14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38D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933470" w:rsidRPr="00B215F3" w14:paraId="157E1D20" w14:textId="77777777" w:rsidTr="00933470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611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803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145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4E2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A26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88D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D68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3DC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A09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4050" w14:textId="77777777" w:rsidR="00933470" w:rsidRPr="00B215F3" w:rsidRDefault="00933470" w:rsidP="00B215F3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</w:tbl>
    <w:p w14:paraId="78C1E4DB" w14:textId="77777777" w:rsidR="00933470" w:rsidRPr="00B215F3" w:rsidRDefault="00933470" w:rsidP="00B215F3">
      <w:pPr>
        <w:pStyle w:val="NoSpacing"/>
        <w:spacing w:line="480" w:lineRule="auto"/>
        <w:rPr>
          <w:rFonts w:asciiTheme="majorBidi" w:hAnsiTheme="majorBidi" w:cstheme="majorBidi"/>
        </w:rPr>
      </w:pPr>
    </w:p>
    <w:sectPr w:rsidR="00933470" w:rsidRPr="00B215F3" w:rsidSect="00F61FB4">
      <w:headerReference w:type="default" r:id="rId7"/>
      <w:footerReference w:type="even" r:id="rId8"/>
      <w:footerReference w:type="default" r:id="rId9"/>
      <w:pgSz w:w="12240" w:h="15840"/>
      <w:pgMar w:top="1440" w:right="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6AC429" w14:textId="77777777" w:rsidR="009A76D6" w:rsidRDefault="009A76D6" w:rsidP="00B272CD">
      <w:pPr>
        <w:spacing w:after="0" w:line="240" w:lineRule="auto"/>
      </w:pPr>
      <w:r>
        <w:separator/>
      </w:r>
    </w:p>
  </w:endnote>
  <w:endnote w:type="continuationSeparator" w:id="0">
    <w:p w14:paraId="2D024625" w14:textId="77777777" w:rsidR="009A76D6" w:rsidRDefault="009A76D6" w:rsidP="00B2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51587970"/>
      <w:docPartObj>
        <w:docPartGallery w:val="Page Numbers (Bottom of Page)"/>
        <w:docPartUnique/>
      </w:docPartObj>
    </w:sdtPr>
    <w:sdtContent>
      <w:p w14:paraId="2F6A16E7" w14:textId="7A8208D7" w:rsidR="005A3C81" w:rsidRDefault="005A3C81" w:rsidP="00177B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7E021D" w14:textId="77777777" w:rsidR="005A3C81" w:rsidRDefault="005A3C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87215877"/>
      <w:docPartObj>
        <w:docPartGallery w:val="Page Numbers (Bottom of Page)"/>
        <w:docPartUnique/>
      </w:docPartObj>
    </w:sdtPr>
    <w:sdtContent>
      <w:p w14:paraId="107D2E1D" w14:textId="474374A2" w:rsidR="005A3C81" w:rsidRDefault="005A3C81" w:rsidP="00177B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D95E819" w14:textId="77777777" w:rsidR="005A3C81" w:rsidRDefault="005A3C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4A2FC1" w14:textId="77777777" w:rsidR="009A76D6" w:rsidRDefault="009A76D6" w:rsidP="00B272CD">
      <w:pPr>
        <w:spacing w:after="0" w:line="240" w:lineRule="auto"/>
      </w:pPr>
      <w:r>
        <w:separator/>
      </w:r>
    </w:p>
  </w:footnote>
  <w:footnote w:type="continuationSeparator" w:id="0">
    <w:p w14:paraId="796E673E" w14:textId="77777777" w:rsidR="009A76D6" w:rsidRDefault="009A76D6" w:rsidP="00B272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5294DD" w14:textId="41FC63DA" w:rsidR="00B272CD" w:rsidRPr="00B272CD" w:rsidRDefault="00B272CD">
    <w:pPr>
      <w:pStyle w:val="Header"/>
      <w:rPr>
        <w:rFonts w:asciiTheme="majorBidi" w:hAnsiTheme="majorBidi" w:cstheme="majorBidi"/>
        <w:lang w:val="en-US"/>
      </w:rPr>
    </w:pPr>
    <w:r w:rsidRPr="00B272CD">
      <w:rPr>
        <w:rFonts w:asciiTheme="majorBidi" w:hAnsiTheme="majorBidi" w:cstheme="majorBidi"/>
        <w:lang w:val="en-US"/>
      </w:rPr>
      <w:t>Questionnaire</w:t>
    </w:r>
  </w:p>
  <w:p w14:paraId="3FA15F68" w14:textId="0A99A336" w:rsidR="00B272CD" w:rsidRPr="00B272CD" w:rsidRDefault="00B272CD">
    <w:pPr>
      <w:pStyle w:val="Header"/>
      <w:rPr>
        <w:rFonts w:asciiTheme="majorBidi" w:hAnsiTheme="majorBidi" w:cstheme="majorBidi"/>
        <w:lang w:val="en-US"/>
      </w:rPr>
    </w:pPr>
    <w:r w:rsidRPr="00B272CD">
      <w:rPr>
        <w:rFonts w:asciiTheme="majorBidi" w:hAnsiTheme="majorBidi" w:cstheme="majorBidi"/>
        <w:lang w:val="en-US"/>
      </w:rPr>
      <w:t xml:space="preserve">Zakariyah </w:t>
    </w:r>
    <w:r w:rsidRPr="00B272CD">
      <w:rPr>
        <w:rFonts w:asciiTheme="majorBidi" w:hAnsiTheme="majorBidi" w:cstheme="majorBidi"/>
        <w:i/>
        <w:iCs/>
        <w:lang w:val="en-US"/>
      </w:rPr>
      <w:t>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191531"/>
    <w:multiLevelType w:val="hybridMultilevel"/>
    <w:tmpl w:val="8B802F36"/>
    <w:lvl w:ilvl="0" w:tplc="B2B0A68A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  <w:color w:val="C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442ED"/>
    <w:multiLevelType w:val="hybridMultilevel"/>
    <w:tmpl w:val="957E77C4"/>
    <w:lvl w:ilvl="0" w:tplc="6BD65D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8098510">
    <w:abstractNumId w:val="1"/>
  </w:num>
  <w:num w:numId="2" w16cid:durableId="552354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CD"/>
    <w:rsid w:val="000706A2"/>
    <w:rsid w:val="001B2D23"/>
    <w:rsid w:val="00223308"/>
    <w:rsid w:val="00243AB0"/>
    <w:rsid w:val="00343B47"/>
    <w:rsid w:val="00497C6C"/>
    <w:rsid w:val="005A3C81"/>
    <w:rsid w:val="005B2EE4"/>
    <w:rsid w:val="00667FE4"/>
    <w:rsid w:val="0074658D"/>
    <w:rsid w:val="00776B36"/>
    <w:rsid w:val="007D68AD"/>
    <w:rsid w:val="007F7A44"/>
    <w:rsid w:val="00893429"/>
    <w:rsid w:val="00933470"/>
    <w:rsid w:val="009A76D6"/>
    <w:rsid w:val="00A33176"/>
    <w:rsid w:val="00B215F3"/>
    <w:rsid w:val="00B272CD"/>
    <w:rsid w:val="00B54272"/>
    <w:rsid w:val="00B76A27"/>
    <w:rsid w:val="00BD7185"/>
    <w:rsid w:val="00C21566"/>
    <w:rsid w:val="00C316A5"/>
    <w:rsid w:val="00CB7E44"/>
    <w:rsid w:val="00D14128"/>
    <w:rsid w:val="00D53B6C"/>
    <w:rsid w:val="00D74376"/>
    <w:rsid w:val="00DC4555"/>
    <w:rsid w:val="00E07B37"/>
    <w:rsid w:val="00EE07B8"/>
    <w:rsid w:val="00F211A0"/>
    <w:rsid w:val="00F61FB4"/>
    <w:rsid w:val="00FB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01FCB"/>
  <w15:chartTrackingRefBased/>
  <w15:docId w15:val="{D2F76398-9326-D948-AC83-4D362E92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7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2C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272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272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2CD"/>
  </w:style>
  <w:style w:type="paragraph" w:styleId="Footer">
    <w:name w:val="footer"/>
    <w:basedOn w:val="Normal"/>
    <w:link w:val="FooterChar"/>
    <w:uiPriority w:val="99"/>
    <w:unhideWhenUsed/>
    <w:rsid w:val="00B272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2CD"/>
  </w:style>
  <w:style w:type="table" w:styleId="TableGrid">
    <w:name w:val="Table Grid"/>
    <w:basedOn w:val="TableNormal"/>
    <w:uiPriority w:val="39"/>
    <w:rsid w:val="007F7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A3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F. Zakariyah</dc:creator>
  <cp:keywords/>
  <dc:description/>
  <cp:lastModifiedBy>Abeer F. Zakariyah</cp:lastModifiedBy>
  <cp:revision>2</cp:revision>
  <dcterms:created xsi:type="dcterms:W3CDTF">2024-07-13T15:01:00Z</dcterms:created>
  <dcterms:modified xsi:type="dcterms:W3CDTF">2024-07-13T15:01:00Z</dcterms:modified>
</cp:coreProperties>
</file>